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50" w:type="dxa"/>
        <w:tblLook w:val="04A0" w:firstRow="1" w:lastRow="0" w:firstColumn="1" w:lastColumn="0" w:noHBand="0" w:noVBand="1"/>
      </w:tblPr>
      <w:tblGrid>
        <w:gridCol w:w="3240"/>
        <w:gridCol w:w="3600"/>
        <w:gridCol w:w="2610"/>
      </w:tblGrid>
      <w:tr w:rsidR="00714564" w:rsidRPr="00714564" w14:paraId="06F2E136" w14:textId="77777777" w:rsidTr="004F67FC">
        <w:trPr>
          <w:trHeight w:val="260"/>
        </w:trPr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98F" w14:textId="4DFD69A7" w:rsid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2. Isolate name </w:t>
            </w:r>
            <w:proofErr w:type="gramStart"/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gramEnd"/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nardy</w:t>
            </w:r>
            <w:proofErr w:type="spellEnd"/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t al</w:t>
            </w:r>
            <w:r w:rsidR="00EE32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ZXJuYXJkeTwvQXV0aG9yPjxZZWFyPjIwMTk8L1llYXI+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=
</w:fldData>
              </w:fldCha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ZXJuYXJkeTwvQXV0aG9yPjxZZWFyPjIwMTk8L1llYXI+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=
</w:fldData>
              </w:fldCha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4F67FC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</w:rPr>
              <w:t>[38]</w: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  <w:p w14:paraId="15FC7EF6" w14:textId="1DF42272" w:rsidR="004F67FC" w:rsidRPr="00714564" w:rsidRDefault="004F67FC" w:rsidP="007145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5E5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14564" w:rsidRPr="00714564" w14:paraId="45681D9E" w14:textId="77777777" w:rsidTr="004F67FC">
        <w:trPr>
          <w:trHeight w:val="26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918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 name in this publica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0219" w14:textId="71798921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solate name in </w:t>
            </w:r>
            <w:proofErr w:type="spellStart"/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nardy</w:t>
            </w:r>
            <w:proofErr w:type="spellEnd"/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t al</w:t>
            </w:r>
            <w:r w:rsidR="00EE32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ZXJuYXJkeTwvQXV0aG9yPjxZZWFyPjIwMTk8L1llYXI+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=
</w:fldData>
              </w:fldCha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ZXJuYXJkeTwvQXV0aG9yPjxZZWFyPjIwMTk8L1llYXI+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=
</w:fldData>
              </w:fldCha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end"/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4F67FC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</w:rPr>
              <w:t>[38]</w:t>
            </w:r>
            <w:r w:rsidR="004F67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3DF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BI Accession number</w:t>
            </w:r>
          </w:p>
        </w:tc>
      </w:tr>
      <w:tr w:rsidR="00714564" w:rsidRPr="00714564" w14:paraId="589FDBAF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12C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816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660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8</w:t>
            </w:r>
          </w:p>
        </w:tc>
      </w:tr>
      <w:tr w:rsidR="00714564" w:rsidRPr="00714564" w14:paraId="4FCAED33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B63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C0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73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2</w:t>
            </w:r>
          </w:p>
        </w:tc>
      </w:tr>
      <w:tr w:rsidR="00714564" w:rsidRPr="00714564" w14:paraId="7A9D89CC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A6A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287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D6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6</w:t>
            </w:r>
          </w:p>
        </w:tc>
      </w:tr>
      <w:tr w:rsidR="00714564" w:rsidRPr="00714564" w14:paraId="2CF8D052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53B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700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2FC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1</w:t>
            </w:r>
          </w:p>
        </w:tc>
      </w:tr>
      <w:tr w:rsidR="00714564" w:rsidRPr="00714564" w14:paraId="10795AD1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B58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D5E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A8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4</w:t>
            </w:r>
          </w:p>
        </w:tc>
      </w:tr>
      <w:tr w:rsidR="00714564" w:rsidRPr="00714564" w14:paraId="4B017BB1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C45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05B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6D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0</w:t>
            </w:r>
          </w:p>
        </w:tc>
      </w:tr>
      <w:tr w:rsidR="00714564" w:rsidRPr="00714564" w14:paraId="2090DD8E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05A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9A2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C0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0</w:t>
            </w:r>
          </w:p>
        </w:tc>
      </w:tr>
      <w:tr w:rsidR="00714564" w:rsidRPr="00714564" w14:paraId="06120E68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4F4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181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90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2</w:t>
            </w:r>
          </w:p>
        </w:tc>
      </w:tr>
      <w:tr w:rsidR="00714564" w:rsidRPr="00714564" w14:paraId="37E8EC7F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610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358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F3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6</w:t>
            </w:r>
          </w:p>
        </w:tc>
      </w:tr>
      <w:tr w:rsidR="00714564" w:rsidRPr="00714564" w14:paraId="064D17CB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A63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0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834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A82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9</w:t>
            </w:r>
          </w:p>
        </w:tc>
      </w:tr>
      <w:tr w:rsidR="00714564" w:rsidRPr="00714564" w14:paraId="6EA2967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686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8D2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6A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4</w:t>
            </w:r>
          </w:p>
        </w:tc>
      </w:tr>
      <w:tr w:rsidR="00714564" w:rsidRPr="00714564" w14:paraId="47365125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CC6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C41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2F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3</w:t>
            </w:r>
          </w:p>
        </w:tc>
      </w:tr>
      <w:tr w:rsidR="00714564" w:rsidRPr="00714564" w14:paraId="65C91223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D07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E8E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20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5</w:t>
            </w:r>
          </w:p>
        </w:tc>
      </w:tr>
      <w:tr w:rsidR="00714564" w:rsidRPr="00714564" w14:paraId="28C22EFA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C29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3BE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0DB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8</w:t>
            </w:r>
          </w:p>
        </w:tc>
      </w:tr>
      <w:tr w:rsidR="00714564" w:rsidRPr="00714564" w14:paraId="2F46CD53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EC3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A0B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92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6</w:t>
            </w:r>
          </w:p>
        </w:tc>
      </w:tr>
      <w:tr w:rsidR="00714564" w:rsidRPr="00714564" w14:paraId="77C66E69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46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F97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083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5</w:t>
            </w:r>
          </w:p>
        </w:tc>
      </w:tr>
      <w:tr w:rsidR="00714564" w:rsidRPr="00714564" w14:paraId="3A0E3790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AE1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F98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5B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0</w:t>
            </w:r>
          </w:p>
        </w:tc>
      </w:tr>
      <w:tr w:rsidR="00714564" w:rsidRPr="00714564" w14:paraId="1D32456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64B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367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FF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4</w:t>
            </w:r>
          </w:p>
        </w:tc>
      </w:tr>
      <w:tr w:rsidR="00714564" w:rsidRPr="00714564" w14:paraId="59FCFC2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35C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86A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3F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1</w:t>
            </w:r>
          </w:p>
        </w:tc>
      </w:tr>
      <w:tr w:rsidR="00714564" w:rsidRPr="00714564" w14:paraId="79E0FD4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D7E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B4A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D7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3</w:t>
            </w:r>
          </w:p>
        </w:tc>
      </w:tr>
      <w:tr w:rsidR="00714564" w:rsidRPr="00714564" w14:paraId="2EAC3388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106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9B6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A3E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7</w:t>
            </w:r>
          </w:p>
        </w:tc>
      </w:tr>
      <w:tr w:rsidR="00714564" w:rsidRPr="00714564" w14:paraId="1860CAF2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B4F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F37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66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5CB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8</w:t>
            </w:r>
          </w:p>
        </w:tc>
      </w:tr>
      <w:tr w:rsidR="00714564" w:rsidRPr="00714564" w14:paraId="05EFFE30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54D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CAE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66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50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39</w:t>
            </w:r>
          </w:p>
        </w:tc>
      </w:tr>
      <w:tr w:rsidR="00714564" w:rsidRPr="00714564" w14:paraId="3DDF2A4D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33D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354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99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3</w:t>
            </w:r>
          </w:p>
        </w:tc>
      </w:tr>
      <w:tr w:rsidR="00714564" w:rsidRPr="00714564" w14:paraId="11BE4A7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9AA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A18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Sa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B7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47</w:t>
            </w:r>
          </w:p>
        </w:tc>
      </w:tr>
      <w:tr w:rsidR="00714564" w:rsidRPr="00714564" w14:paraId="706751EC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038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458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28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19</w:t>
            </w:r>
          </w:p>
        </w:tc>
      </w:tr>
      <w:tr w:rsidR="00714564" w:rsidRPr="00714564" w14:paraId="657979EB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CC5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C88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EF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0</w:t>
            </w:r>
          </w:p>
        </w:tc>
      </w:tr>
      <w:tr w:rsidR="00714564" w:rsidRPr="00714564" w14:paraId="788A4753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90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BB2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26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1</w:t>
            </w:r>
          </w:p>
        </w:tc>
      </w:tr>
      <w:tr w:rsidR="00714564" w:rsidRPr="00714564" w14:paraId="4D5E93F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349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2F7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C1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2</w:t>
            </w:r>
          </w:p>
        </w:tc>
      </w:tr>
      <w:tr w:rsidR="00714564" w:rsidRPr="00714564" w14:paraId="3DAA3039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43B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C82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0B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sz w:val="20"/>
                <w:szCs w:val="20"/>
              </w:rPr>
              <w:t>SAMN09847825</w:t>
            </w:r>
          </w:p>
        </w:tc>
      </w:tr>
      <w:tr w:rsidR="00714564" w:rsidRPr="00714564" w14:paraId="7C89BD81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C6E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A81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2B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6</w:t>
            </w:r>
          </w:p>
        </w:tc>
      </w:tr>
      <w:tr w:rsidR="00714564" w:rsidRPr="00714564" w14:paraId="0A4F725A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EBC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437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87C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7</w:t>
            </w:r>
          </w:p>
        </w:tc>
      </w:tr>
      <w:tr w:rsidR="00714564" w:rsidRPr="00714564" w14:paraId="7E9332B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BB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B8F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52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8</w:t>
            </w:r>
          </w:p>
        </w:tc>
      </w:tr>
      <w:tr w:rsidR="00714564" w:rsidRPr="00714564" w14:paraId="18667646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8B5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CC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9D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29</w:t>
            </w:r>
          </w:p>
        </w:tc>
      </w:tr>
      <w:tr w:rsidR="00714564" w:rsidRPr="00714564" w14:paraId="1D34CE48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1DB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25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6F6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1</w:t>
            </w:r>
          </w:p>
        </w:tc>
      </w:tr>
      <w:tr w:rsidR="00714564" w:rsidRPr="00714564" w14:paraId="370EBD36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652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E14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B7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2</w:t>
            </w:r>
          </w:p>
        </w:tc>
      </w:tr>
      <w:tr w:rsidR="00714564" w:rsidRPr="00714564" w14:paraId="3BFC17B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04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821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73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3</w:t>
            </w:r>
          </w:p>
        </w:tc>
      </w:tr>
      <w:tr w:rsidR="00714564" w:rsidRPr="00714564" w14:paraId="2AC7446A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1A2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01C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D7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4</w:t>
            </w:r>
          </w:p>
        </w:tc>
      </w:tr>
      <w:tr w:rsidR="00714564" w:rsidRPr="00714564" w14:paraId="466D25DB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52F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0AB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29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5</w:t>
            </w:r>
          </w:p>
        </w:tc>
      </w:tr>
      <w:tr w:rsidR="00714564" w:rsidRPr="00714564" w14:paraId="1B9C11DA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0DB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E01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46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7</w:t>
            </w:r>
          </w:p>
        </w:tc>
      </w:tr>
      <w:tr w:rsidR="00714564" w:rsidRPr="00714564" w14:paraId="7C6F96D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A3A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DC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FE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8</w:t>
            </w:r>
          </w:p>
        </w:tc>
      </w:tr>
      <w:tr w:rsidR="00714564" w:rsidRPr="00714564" w14:paraId="2D3D47CD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C03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356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7D57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59</w:t>
            </w:r>
          </w:p>
        </w:tc>
      </w:tr>
      <w:tr w:rsidR="00714564" w:rsidRPr="00714564" w14:paraId="156D6CE5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4B1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172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5D4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0</w:t>
            </w:r>
          </w:p>
        </w:tc>
      </w:tr>
      <w:tr w:rsidR="00714564" w:rsidRPr="00714564" w14:paraId="153A60A8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3E5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95C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BF8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1</w:t>
            </w:r>
          </w:p>
        </w:tc>
      </w:tr>
      <w:tr w:rsidR="00714564" w:rsidRPr="00714564" w14:paraId="11CA2FC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D2D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4D3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43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2</w:t>
            </w:r>
          </w:p>
        </w:tc>
      </w:tr>
      <w:tr w:rsidR="00714564" w:rsidRPr="00714564" w14:paraId="7711AE81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2E0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678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825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3</w:t>
            </w:r>
          </w:p>
        </w:tc>
      </w:tr>
      <w:tr w:rsidR="00714564" w:rsidRPr="00714564" w14:paraId="4C52A4CC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75B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A1D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73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4</w:t>
            </w:r>
          </w:p>
        </w:tc>
      </w:tr>
      <w:tr w:rsidR="00714564" w:rsidRPr="00714564" w14:paraId="486214EE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F4B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B259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DE1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5</w:t>
            </w:r>
          </w:p>
        </w:tc>
      </w:tr>
      <w:tr w:rsidR="00714564" w:rsidRPr="00714564" w14:paraId="2279D6E0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D7B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2901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FC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6</w:t>
            </w:r>
          </w:p>
        </w:tc>
      </w:tr>
      <w:tr w:rsidR="00714564" w:rsidRPr="00714564" w14:paraId="3103254A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1EB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86C3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R_EB_Sa1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9B5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9847867</w:t>
            </w:r>
          </w:p>
        </w:tc>
      </w:tr>
      <w:tr w:rsidR="00714564" w:rsidRPr="00714564" w14:paraId="26F1F6AF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DF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EA0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8FE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04</w:t>
              </w:r>
            </w:hyperlink>
          </w:p>
        </w:tc>
      </w:tr>
      <w:tr w:rsidR="00714564" w:rsidRPr="00714564" w14:paraId="62B7F4E1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6C5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49FA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BA89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05</w:t>
              </w:r>
            </w:hyperlink>
          </w:p>
        </w:tc>
      </w:tr>
      <w:tr w:rsidR="00714564" w:rsidRPr="00714564" w14:paraId="0DB44255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572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068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118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06</w:t>
              </w:r>
            </w:hyperlink>
          </w:p>
        </w:tc>
      </w:tr>
      <w:tr w:rsidR="00714564" w:rsidRPr="00714564" w14:paraId="6CADDC18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7DD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551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8E4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07</w:t>
              </w:r>
            </w:hyperlink>
          </w:p>
        </w:tc>
      </w:tr>
      <w:tr w:rsidR="00714564" w:rsidRPr="00714564" w14:paraId="7F7205C4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BE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CH-SA-0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330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32A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08</w:t>
              </w:r>
            </w:hyperlink>
          </w:p>
        </w:tc>
      </w:tr>
      <w:tr w:rsidR="00714564" w:rsidRPr="00714564" w14:paraId="46309A26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234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CE16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3A9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09</w:t>
              </w:r>
            </w:hyperlink>
          </w:p>
        </w:tc>
      </w:tr>
      <w:tr w:rsidR="00714564" w:rsidRPr="00714564" w14:paraId="4F5D5899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721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488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5144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0</w:t>
              </w:r>
            </w:hyperlink>
          </w:p>
        </w:tc>
      </w:tr>
      <w:tr w:rsidR="00714564" w:rsidRPr="00714564" w14:paraId="142060C9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B69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332B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593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1</w:t>
              </w:r>
            </w:hyperlink>
          </w:p>
        </w:tc>
      </w:tr>
      <w:tr w:rsidR="00714564" w:rsidRPr="00714564" w14:paraId="4B24805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C45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A50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792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2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2</w:t>
              </w:r>
            </w:hyperlink>
          </w:p>
        </w:tc>
      </w:tr>
      <w:tr w:rsidR="00714564" w:rsidRPr="00714564" w14:paraId="03D7C68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5B3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AC50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B69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3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3</w:t>
              </w:r>
            </w:hyperlink>
          </w:p>
        </w:tc>
      </w:tr>
      <w:tr w:rsidR="00714564" w:rsidRPr="00714564" w14:paraId="58783637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D22F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FDD5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CD63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4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4</w:t>
              </w:r>
            </w:hyperlink>
          </w:p>
        </w:tc>
      </w:tr>
      <w:tr w:rsidR="00714564" w:rsidRPr="00714564" w14:paraId="260F17EE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C15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B70C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0BEC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5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5</w:t>
              </w:r>
            </w:hyperlink>
          </w:p>
        </w:tc>
      </w:tr>
      <w:tr w:rsidR="00714564" w:rsidRPr="00714564" w14:paraId="1E9CEBCB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CBF8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C002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18B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6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6</w:t>
              </w:r>
            </w:hyperlink>
          </w:p>
        </w:tc>
      </w:tr>
      <w:tr w:rsidR="00714564" w:rsidRPr="00714564" w14:paraId="0D57FB91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8A5D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CD6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BEEB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7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7</w:t>
              </w:r>
            </w:hyperlink>
          </w:p>
        </w:tc>
      </w:tr>
      <w:tr w:rsidR="00714564" w:rsidRPr="00714564" w14:paraId="7A7F8C9F" w14:textId="77777777" w:rsidTr="004F67FC">
        <w:trPr>
          <w:trHeight w:val="25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9404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029E" w14:textId="77777777" w:rsidR="00714564" w:rsidRPr="00714564" w:rsidRDefault="00714564" w:rsidP="00714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45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-SA-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4D5" w14:textId="77777777" w:rsidR="00714564" w:rsidRPr="00714564" w:rsidRDefault="00EE3253" w:rsidP="00714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8" w:tooltip="BioSample details" w:history="1">
              <w:r w:rsidR="00714564" w:rsidRPr="00714564">
                <w:rPr>
                  <w:rFonts w:ascii="Arial" w:eastAsia="Times New Roman" w:hAnsi="Arial" w:cs="Arial"/>
                  <w:sz w:val="20"/>
                  <w:szCs w:val="20"/>
                </w:rPr>
                <w:t>SAMN09847818</w:t>
              </w:r>
            </w:hyperlink>
          </w:p>
        </w:tc>
      </w:tr>
    </w:tbl>
    <w:p w14:paraId="60C416E4" w14:textId="77777777" w:rsidR="004F67FC" w:rsidRDefault="004F67FC"/>
    <w:p w14:paraId="4E44527E" w14:textId="1F5C4422" w:rsidR="00677D77" w:rsidRDefault="00677D77"/>
    <w:sectPr w:rsidR="00677D77" w:rsidSect="00714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vf5faup9xstewsayp2xz5e0sedwdsetfr&quot;&gt;My EndNote Library&lt;record-ids&gt;&lt;item&gt;67&lt;/item&gt;&lt;/record-ids&gt;&lt;/item&gt;&lt;/Libraries&gt;"/>
  </w:docVars>
  <w:rsids>
    <w:rsidRoot w:val="00714564"/>
    <w:rsid w:val="003435CD"/>
    <w:rsid w:val="004F67FC"/>
    <w:rsid w:val="00677D77"/>
    <w:rsid w:val="00714564"/>
    <w:rsid w:val="00EE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3B1FC"/>
  <w15:chartTrackingRefBased/>
  <w15:docId w15:val="{9B393A7F-43C8-48B9-BC91-32333A0C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4564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67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7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67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67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2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/SAMN09847808" TargetMode="External"/><Relationship Id="rId13" Type="http://schemas.openxmlformats.org/officeDocument/2006/relationships/hyperlink" Target="https://www.ncbi.nlm.nih.gov/biosample/SAMN09847813" TargetMode="External"/><Relationship Id="rId18" Type="http://schemas.openxmlformats.org/officeDocument/2006/relationships/hyperlink" Target="https://www.ncbi.nlm.nih.gov/biosample/SAMN098478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biosample/SAMN09847807" TargetMode="External"/><Relationship Id="rId12" Type="http://schemas.openxmlformats.org/officeDocument/2006/relationships/hyperlink" Target="https://www.ncbi.nlm.nih.gov/biosample/SAMN09847812" TargetMode="External"/><Relationship Id="rId17" Type="http://schemas.openxmlformats.org/officeDocument/2006/relationships/hyperlink" Target="https://www.ncbi.nlm.nih.gov/biosample/SAMN0984781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sample/SAMN09847816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/SAMN09847806" TargetMode="External"/><Relationship Id="rId11" Type="http://schemas.openxmlformats.org/officeDocument/2006/relationships/hyperlink" Target="https://www.ncbi.nlm.nih.gov/biosample/SAMN09847811" TargetMode="External"/><Relationship Id="rId5" Type="http://schemas.openxmlformats.org/officeDocument/2006/relationships/hyperlink" Target="https://www.ncbi.nlm.nih.gov/biosample/SAMN09847805" TargetMode="External"/><Relationship Id="rId15" Type="http://schemas.openxmlformats.org/officeDocument/2006/relationships/hyperlink" Target="https://www.ncbi.nlm.nih.gov/biosample/SAMN09847815" TargetMode="External"/><Relationship Id="rId10" Type="http://schemas.openxmlformats.org/officeDocument/2006/relationships/hyperlink" Target="https://www.ncbi.nlm.nih.gov/biosample/SAMN09847810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biosample/SAMN09847804" TargetMode="External"/><Relationship Id="rId9" Type="http://schemas.openxmlformats.org/officeDocument/2006/relationships/hyperlink" Target="https://www.ncbi.nlm.nih.gov/biosample/SAMN09847809" TargetMode="External"/><Relationship Id="rId14" Type="http://schemas.openxmlformats.org/officeDocument/2006/relationships/hyperlink" Target="https://www.ncbi.nlm.nih.gov/biosample/SAMN098478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n Bernardy</dc:creator>
  <cp:keywords/>
  <dc:description/>
  <cp:lastModifiedBy>Goldberg, Joanna B.</cp:lastModifiedBy>
  <cp:revision>2</cp:revision>
  <dcterms:created xsi:type="dcterms:W3CDTF">2020-06-04T18:59:00Z</dcterms:created>
  <dcterms:modified xsi:type="dcterms:W3CDTF">2020-06-04T18:59:00Z</dcterms:modified>
</cp:coreProperties>
</file>